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00286" w14:textId="438AC7CC" w:rsidR="00125E03" w:rsidRDefault="00C0161F" w:rsidP="0032503B">
      <w:pPr>
        <w:jc w:val="center"/>
        <w:rPr>
          <w:rFonts w:asciiTheme="majorBidi" w:hAnsiTheme="majorBidi" w:cstheme="majorBidi"/>
          <w:b/>
          <w:bCs/>
          <w:sz w:val="40"/>
          <w:szCs w:val="40"/>
          <w:lang w:bidi="fa-IR"/>
        </w:rPr>
      </w:pPr>
      <w:r w:rsidRPr="00C0161F">
        <w:rPr>
          <w:rFonts w:asciiTheme="majorBidi" w:hAnsiTheme="majorBidi" w:cstheme="majorBidi"/>
          <w:b/>
          <w:bCs/>
          <w:sz w:val="40"/>
          <w:szCs w:val="40"/>
          <w:lang w:bidi="fa-IR"/>
        </w:rPr>
        <w:t>Supplementary File S7</w:t>
      </w:r>
      <w:r w:rsidR="00125E03">
        <w:rPr>
          <w:rFonts w:asciiTheme="majorBidi" w:hAnsiTheme="majorBidi" w:cstheme="majorBidi"/>
          <w:b/>
          <w:bCs/>
          <w:sz w:val="40"/>
          <w:szCs w:val="40"/>
          <w:lang w:bidi="fa-IR"/>
        </w:rPr>
        <w:t>:</w:t>
      </w:r>
    </w:p>
    <w:p w14:paraId="69BB21FA" w14:textId="53D872A0" w:rsidR="00D52943" w:rsidRPr="00E573CF" w:rsidRDefault="00C0161F" w:rsidP="00C0161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0161F">
        <w:rPr>
          <w:rFonts w:asciiTheme="majorBidi" w:hAnsiTheme="majorBidi" w:cstheme="majorBidi"/>
          <w:sz w:val="40"/>
          <w:szCs w:val="40"/>
          <w:lang w:bidi="fa-IR"/>
        </w:rPr>
        <w:t>Expression of the potential exogenous miRNAs with highest expression in samples of different investigated studies.</w:t>
      </w:r>
    </w:p>
    <w:p w14:paraId="43C44272" w14:textId="77777777" w:rsidR="00D52943" w:rsidRPr="00E573CF" w:rsidRDefault="00D52943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90C229" w14:textId="5B35FB29" w:rsidR="00D52943" w:rsidRPr="00E573CF" w:rsidRDefault="00D52943" w:rsidP="00D5294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573CF">
        <w:rPr>
          <w:rFonts w:asciiTheme="majorBidi" w:hAnsiTheme="majorBidi" w:cstheme="majorBidi"/>
          <w:b/>
          <w:bCs/>
          <w:sz w:val="28"/>
          <w:szCs w:val="28"/>
        </w:rPr>
        <w:t>Study number one (GSE136806)</w:t>
      </w:r>
    </w:p>
    <w:p w14:paraId="40F13560" w14:textId="77777777" w:rsidR="00D52943" w:rsidRPr="00E573CF" w:rsidRDefault="00D52943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914AA7" w14:textId="0E435FC2" w:rsidR="004E28EC" w:rsidRPr="001C62E3" w:rsidRDefault="004E28EC" w:rsidP="001C62E3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4768075" wp14:editId="4CAF5872">
            <wp:extent cx="5943600" cy="53187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15"/>
                    <a:stretch/>
                  </pic:blipFill>
                  <pic:spPr bwMode="auto">
                    <a:xfrm>
                      <a:off x="0" y="0"/>
                      <a:ext cx="5943600" cy="531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247A0" w14:textId="77777777" w:rsidR="004E28EC" w:rsidRDefault="004E28EC" w:rsidP="00D5294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8C6B718" w14:textId="79E9D4B6" w:rsidR="00D52943" w:rsidRPr="00E573CF" w:rsidRDefault="00D52943" w:rsidP="00D5294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573CF">
        <w:rPr>
          <w:rFonts w:asciiTheme="majorBidi" w:hAnsiTheme="majorBidi" w:cstheme="majorBidi"/>
          <w:b/>
          <w:bCs/>
          <w:sz w:val="28"/>
          <w:szCs w:val="28"/>
        </w:rPr>
        <w:lastRenderedPageBreak/>
        <w:t>Study number two (</w:t>
      </w:r>
      <w:bookmarkStart w:id="0" w:name="_Hlk71387760"/>
      <w:r w:rsidRPr="00E573CF">
        <w:rPr>
          <w:rFonts w:asciiTheme="majorBidi" w:hAnsiTheme="majorBidi" w:cstheme="majorBidi"/>
          <w:b/>
          <w:bCs/>
          <w:sz w:val="28"/>
          <w:szCs w:val="28"/>
        </w:rPr>
        <w:t>GSE117441</w:t>
      </w:r>
      <w:bookmarkEnd w:id="0"/>
      <w:r w:rsidRPr="00E573CF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5CE59701" w14:textId="77777777" w:rsidR="00D02361" w:rsidRPr="00E573CF" w:rsidRDefault="00D02361" w:rsidP="00D02361">
      <w:pPr>
        <w:rPr>
          <w:rFonts w:asciiTheme="majorBidi" w:hAnsiTheme="majorBidi" w:cstheme="majorBidi"/>
          <w:b/>
          <w:bCs/>
          <w:lang w:bidi="fa-IR"/>
        </w:rPr>
      </w:pPr>
    </w:p>
    <w:p w14:paraId="2F2061BB" w14:textId="10DA5127" w:rsidR="00D02361" w:rsidRPr="00E573CF" w:rsidRDefault="00D02361" w:rsidP="00D02361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t>1-Rumen</w:t>
      </w:r>
      <w:r w:rsidR="00895CCC">
        <w:rPr>
          <w:rFonts w:asciiTheme="majorBidi" w:hAnsiTheme="majorBidi" w:cstheme="majorBidi"/>
          <w:sz w:val="24"/>
          <w:szCs w:val="24"/>
          <w:lang w:bidi="fa-IR"/>
        </w:rPr>
        <w:t>-</w:t>
      </w:r>
      <w:bookmarkStart w:id="1" w:name="_GoBack"/>
      <w:bookmarkEnd w:id="1"/>
      <w:r w:rsidRPr="00E573CF">
        <w:rPr>
          <w:rFonts w:asciiTheme="majorBidi" w:hAnsiTheme="majorBidi" w:cstheme="majorBidi"/>
          <w:sz w:val="24"/>
          <w:szCs w:val="24"/>
          <w:lang w:bidi="fa-IR"/>
        </w:rPr>
        <w:t>epithelium</w:t>
      </w:r>
    </w:p>
    <w:p w14:paraId="2EA05CF1" w14:textId="0BD4102B" w:rsidR="00D52943" w:rsidRPr="00E573CF" w:rsidRDefault="004E28EC" w:rsidP="0032503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FE73D6F" wp14:editId="59E3C7B4">
            <wp:extent cx="5943600" cy="5753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8"/>
                    <a:stretch/>
                  </pic:blipFill>
                  <pic:spPr bwMode="auto">
                    <a:xfrm>
                      <a:off x="0" y="0"/>
                      <a:ext cx="59436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981D9" w14:textId="302B8840" w:rsidR="0032503B" w:rsidRDefault="0032503B" w:rsidP="003250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16DF3D" w14:textId="357ECE6C" w:rsidR="00994D83" w:rsidRDefault="00994D83" w:rsidP="003250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3503BF" w14:textId="2FCDF4B8" w:rsidR="004E28EC" w:rsidRDefault="004E28EC" w:rsidP="003250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31FD94" w14:textId="12713011" w:rsidR="00CB19F8" w:rsidRDefault="00CB19F8" w:rsidP="003250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4DB054" w14:textId="77777777" w:rsidR="00CB19F8" w:rsidRPr="00E573CF" w:rsidRDefault="00CB19F8" w:rsidP="0032503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13B41D" w14:textId="351B596D" w:rsidR="00D02361" w:rsidRPr="00E573CF" w:rsidRDefault="00D02361" w:rsidP="00D02361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lastRenderedPageBreak/>
        <w:t>2-Duodenum</w:t>
      </w:r>
      <w:r w:rsidR="00895CCC">
        <w:rPr>
          <w:rFonts w:asciiTheme="majorBidi" w:hAnsiTheme="majorBidi" w:cstheme="majorBidi"/>
          <w:sz w:val="24"/>
          <w:szCs w:val="24"/>
          <w:lang w:bidi="fa-IR"/>
        </w:rPr>
        <w:t>-</w:t>
      </w:r>
      <w:r w:rsidRPr="00E573CF">
        <w:rPr>
          <w:rFonts w:asciiTheme="majorBidi" w:hAnsiTheme="majorBidi" w:cstheme="majorBidi"/>
          <w:sz w:val="24"/>
          <w:szCs w:val="24"/>
          <w:lang w:bidi="fa-IR"/>
        </w:rPr>
        <w:t>epithelium</w:t>
      </w:r>
    </w:p>
    <w:p w14:paraId="7354311F" w14:textId="44223A37" w:rsidR="00D02361" w:rsidRPr="00E573CF" w:rsidRDefault="004E28EC" w:rsidP="00D02361">
      <w:pPr>
        <w:rPr>
          <w:rFonts w:asciiTheme="majorBidi" w:hAnsiTheme="majorBidi" w:cstheme="majorBidi"/>
          <w:b/>
          <w:bCs/>
          <w:lang w:bidi="fa-IR"/>
        </w:rPr>
      </w:pPr>
      <w:r>
        <w:rPr>
          <w:noProof/>
        </w:rPr>
        <w:drawing>
          <wp:inline distT="0" distB="0" distL="0" distR="0" wp14:anchorId="7F838037" wp14:editId="17B5DF81">
            <wp:extent cx="5943600" cy="62941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96"/>
                    <a:stretch/>
                  </pic:blipFill>
                  <pic:spPr bwMode="auto">
                    <a:xfrm>
                      <a:off x="0" y="0"/>
                      <a:ext cx="5943600" cy="629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8BD51F" w14:textId="64CCE993" w:rsidR="00D02361" w:rsidRPr="00E573CF" w:rsidRDefault="00D02361" w:rsidP="00D02361">
      <w:pPr>
        <w:ind w:left="360"/>
        <w:rPr>
          <w:rFonts w:asciiTheme="majorBidi" w:hAnsiTheme="majorBidi" w:cstheme="majorBidi"/>
          <w:b/>
          <w:bCs/>
          <w:lang w:bidi="fa-IR"/>
        </w:rPr>
      </w:pPr>
    </w:p>
    <w:p w14:paraId="2429A08B" w14:textId="6C00BCCD" w:rsidR="00D02361" w:rsidRPr="00E573CF" w:rsidRDefault="00D02361" w:rsidP="00D02361">
      <w:pPr>
        <w:ind w:left="360"/>
        <w:rPr>
          <w:rFonts w:asciiTheme="majorBidi" w:hAnsiTheme="majorBidi" w:cstheme="majorBidi"/>
          <w:b/>
          <w:bCs/>
          <w:lang w:bidi="fa-IR"/>
        </w:rPr>
      </w:pPr>
    </w:p>
    <w:p w14:paraId="794840F5" w14:textId="17D9DC3A" w:rsidR="004E28EC" w:rsidRDefault="004E28EC" w:rsidP="0032503B">
      <w:pPr>
        <w:rPr>
          <w:rFonts w:asciiTheme="majorBidi" w:hAnsiTheme="majorBidi" w:cstheme="majorBidi"/>
          <w:b/>
          <w:bCs/>
          <w:lang w:bidi="fa-IR"/>
        </w:rPr>
      </w:pPr>
    </w:p>
    <w:p w14:paraId="1BE25F29" w14:textId="374C208B" w:rsidR="00CB19F8" w:rsidRDefault="00CB19F8" w:rsidP="0032503B">
      <w:pPr>
        <w:rPr>
          <w:rFonts w:asciiTheme="majorBidi" w:hAnsiTheme="majorBidi" w:cstheme="majorBidi"/>
          <w:b/>
          <w:bCs/>
          <w:lang w:bidi="fa-IR"/>
        </w:rPr>
      </w:pPr>
    </w:p>
    <w:p w14:paraId="7E8955AD" w14:textId="77777777" w:rsidR="00CB19F8" w:rsidRPr="00E573CF" w:rsidRDefault="00CB19F8" w:rsidP="0032503B">
      <w:pPr>
        <w:rPr>
          <w:rFonts w:asciiTheme="majorBidi" w:hAnsiTheme="majorBidi" w:cstheme="majorBidi"/>
          <w:b/>
          <w:bCs/>
          <w:lang w:bidi="fa-IR"/>
        </w:rPr>
      </w:pPr>
    </w:p>
    <w:p w14:paraId="576034BD" w14:textId="08917B6F" w:rsidR="00D02361" w:rsidRPr="00E573CF" w:rsidRDefault="00D02361" w:rsidP="00D02361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lastRenderedPageBreak/>
        <w:t>3-</w:t>
      </w:r>
      <w:r w:rsidRPr="00E573CF">
        <w:rPr>
          <w:sz w:val="24"/>
          <w:szCs w:val="24"/>
        </w:rPr>
        <w:t xml:space="preserve"> </w:t>
      </w:r>
      <w:r w:rsidRPr="00E573CF">
        <w:rPr>
          <w:rFonts w:asciiTheme="majorBidi" w:hAnsiTheme="majorBidi" w:cstheme="majorBidi"/>
          <w:sz w:val="24"/>
          <w:szCs w:val="24"/>
          <w:lang w:bidi="fa-IR"/>
        </w:rPr>
        <w:t>Jejunum</w:t>
      </w:r>
      <w:r w:rsidR="00895CCC">
        <w:rPr>
          <w:rFonts w:asciiTheme="majorBidi" w:hAnsiTheme="majorBidi" w:cstheme="majorBidi"/>
          <w:sz w:val="24"/>
          <w:szCs w:val="24"/>
          <w:lang w:bidi="fa-IR"/>
        </w:rPr>
        <w:t>-</w:t>
      </w:r>
      <w:r w:rsidRPr="00E573CF">
        <w:rPr>
          <w:rFonts w:asciiTheme="majorBidi" w:hAnsiTheme="majorBidi" w:cstheme="majorBidi"/>
          <w:sz w:val="24"/>
          <w:szCs w:val="24"/>
          <w:lang w:bidi="fa-IR"/>
        </w:rPr>
        <w:t>epithelium</w:t>
      </w:r>
    </w:p>
    <w:p w14:paraId="35A3821B" w14:textId="560DB402" w:rsidR="00D02361" w:rsidRPr="00E573CF" w:rsidRDefault="004E28EC" w:rsidP="00D02361">
      <w:pPr>
        <w:rPr>
          <w:rFonts w:asciiTheme="majorBidi" w:hAnsiTheme="majorBidi" w:cstheme="majorBidi"/>
          <w:b/>
          <w:bCs/>
          <w:lang w:bidi="fa-IR"/>
        </w:rPr>
      </w:pPr>
      <w:r>
        <w:rPr>
          <w:noProof/>
        </w:rPr>
        <w:drawing>
          <wp:inline distT="0" distB="0" distL="0" distR="0" wp14:anchorId="5B8F06ED" wp14:editId="23BCDDD6">
            <wp:extent cx="5943600" cy="630174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7"/>
                    <a:stretch/>
                  </pic:blipFill>
                  <pic:spPr bwMode="auto">
                    <a:xfrm>
                      <a:off x="0" y="0"/>
                      <a:ext cx="5943600" cy="630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36468" w14:textId="41A7B534" w:rsidR="00D02361" w:rsidRPr="00E573CF" w:rsidRDefault="00D02361" w:rsidP="00D02361">
      <w:pPr>
        <w:ind w:left="360"/>
        <w:rPr>
          <w:rFonts w:asciiTheme="majorBidi" w:hAnsiTheme="majorBidi" w:cstheme="majorBidi"/>
          <w:b/>
          <w:bCs/>
          <w:lang w:bidi="fa-IR"/>
        </w:rPr>
      </w:pPr>
    </w:p>
    <w:p w14:paraId="59DF6009" w14:textId="1F972200" w:rsidR="00D02361" w:rsidRDefault="00D02361" w:rsidP="00D02361">
      <w:pPr>
        <w:ind w:left="360"/>
        <w:rPr>
          <w:rFonts w:asciiTheme="majorBidi" w:hAnsiTheme="majorBidi" w:cstheme="majorBidi"/>
          <w:b/>
          <w:bCs/>
          <w:lang w:bidi="fa-IR"/>
        </w:rPr>
      </w:pPr>
    </w:p>
    <w:p w14:paraId="3616F83A" w14:textId="77777777" w:rsidR="00CB19F8" w:rsidRDefault="00CB19F8" w:rsidP="00D02361">
      <w:pPr>
        <w:ind w:left="360"/>
        <w:rPr>
          <w:rFonts w:asciiTheme="majorBidi" w:hAnsiTheme="majorBidi" w:cstheme="majorBidi"/>
          <w:b/>
          <w:bCs/>
          <w:lang w:bidi="fa-IR"/>
        </w:rPr>
      </w:pPr>
    </w:p>
    <w:p w14:paraId="2413CF7A" w14:textId="77777777" w:rsidR="00CB19F8" w:rsidRPr="00E573CF" w:rsidRDefault="00CB19F8" w:rsidP="00D02361">
      <w:pPr>
        <w:ind w:left="360"/>
        <w:rPr>
          <w:rFonts w:asciiTheme="majorBidi" w:hAnsiTheme="majorBidi" w:cstheme="majorBidi"/>
          <w:b/>
          <w:bCs/>
          <w:lang w:bidi="fa-IR"/>
        </w:rPr>
      </w:pPr>
    </w:p>
    <w:p w14:paraId="720F8926" w14:textId="77777777" w:rsidR="004E28EC" w:rsidRPr="00E573CF" w:rsidRDefault="004E28EC" w:rsidP="0032503B">
      <w:pPr>
        <w:rPr>
          <w:rFonts w:asciiTheme="majorBidi" w:hAnsiTheme="majorBidi" w:cstheme="majorBidi"/>
          <w:b/>
          <w:bCs/>
          <w:lang w:bidi="fa-IR"/>
        </w:rPr>
      </w:pPr>
    </w:p>
    <w:p w14:paraId="38CE4E65" w14:textId="6878E55B" w:rsidR="00D02361" w:rsidRPr="00E573CF" w:rsidRDefault="00D02361" w:rsidP="00D02361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lastRenderedPageBreak/>
        <w:t>4-</w:t>
      </w:r>
      <w:r w:rsidRPr="00E573CF">
        <w:rPr>
          <w:sz w:val="24"/>
          <w:szCs w:val="24"/>
        </w:rPr>
        <w:t xml:space="preserve"> </w:t>
      </w:r>
      <w:r w:rsidRPr="00E573CF">
        <w:rPr>
          <w:rFonts w:asciiTheme="majorBidi" w:hAnsiTheme="majorBidi" w:cstheme="majorBidi"/>
          <w:sz w:val="24"/>
          <w:szCs w:val="24"/>
          <w:lang w:bidi="fa-IR"/>
        </w:rPr>
        <w:t xml:space="preserve">Liver </w:t>
      </w:r>
    </w:p>
    <w:p w14:paraId="70AEC3CF" w14:textId="2DA6A39E" w:rsidR="00D02361" w:rsidRPr="00E573CF" w:rsidRDefault="004E28EC" w:rsidP="00D02361">
      <w:pPr>
        <w:rPr>
          <w:rFonts w:asciiTheme="majorBidi" w:hAnsiTheme="majorBidi" w:cstheme="majorBidi"/>
          <w:b/>
          <w:bCs/>
          <w:lang w:bidi="fa-IR"/>
        </w:rPr>
      </w:pPr>
      <w:r>
        <w:rPr>
          <w:noProof/>
        </w:rPr>
        <w:drawing>
          <wp:inline distT="0" distB="0" distL="0" distR="0" wp14:anchorId="0B9AB601" wp14:editId="48A12FA4">
            <wp:extent cx="5943600" cy="58750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54"/>
                    <a:stretch/>
                  </pic:blipFill>
                  <pic:spPr bwMode="auto">
                    <a:xfrm>
                      <a:off x="0" y="0"/>
                      <a:ext cx="5943600" cy="587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B0C8CA" w14:textId="2524F068" w:rsidR="00D02361" w:rsidRPr="00E573CF" w:rsidRDefault="00D02361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6F614E9" w14:textId="16362CC5" w:rsidR="00D02361" w:rsidRDefault="00D02361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46428DC" w14:textId="270B45E0" w:rsidR="004E28EC" w:rsidRDefault="004E28EC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68471F2" w14:textId="6AAD8EF3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F520175" w14:textId="280E9EAD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3EA1D07" w14:textId="576868A3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B831FE9" w14:textId="77777777" w:rsidR="00CB19F8" w:rsidRPr="00E573CF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BE32F25" w14:textId="22D74B2C" w:rsidR="00D02361" w:rsidRPr="00E573CF" w:rsidRDefault="00D02361" w:rsidP="00D02361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lastRenderedPageBreak/>
        <w:t>5-</w:t>
      </w:r>
      <w:r w:rsidRPr="00E573CF">
        <w:rPr>
          <w:sz w:val="24"/>
          <w:szCs w:val="24"/>
        </w:rPr>
        <w:t xml:space="preserve"> </w:t>
      </w:r>
      <w:r w:rsidRPr="00E573CF">
        <w:rPr>
          <w:rFonts w:asciiTheme="majorBidi" w:hAnsiTheme="majorBidi" w:cstheme="majorBidi"/>
          <w:sz w:val="24"/>
          <w:szCs w:val="24"/>
          <w:lang w:bidi="fa-IR"/>
        </w:rPr>
        <w:t>Mammary gland</w:t>
      </w:r>
    </w:p>
    <w:p w14:paraId="386B8990" w14:textId="7CF336D8" w:rsidR="00D02361" w:rsidRPr="00E573CF" w:rsidRDefault="004E28EC" w:rsidP="00D02361">
      <w:pPr>
        <w:rPr>
          <w:rFonts w:asciiTheme="majorBidi" w:hAnsiTheme="majorBidi" w:cstheme="majorBidi"/>
          <w:b/>
          <w:bCs/>
          <w:lang w:bidi="fa-IR"/>
        </w:rPr>
      </w:pPr>
      <w:r>
        <w:rPr>
          <w:noProof/>
        </w:rPr>
        <w:drawing>
          <wp:inline distT="0" distB="0" distL="0" distR="0" wp14:anchorId="024F04E9" wp14:editId="02B764E0">
            <wp:extent cx="5943600" cy="63627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76"/>
                    <a:stretch/>
                  </pic:blipFill>
                  <pic:spPr bwMode="auto">
                    <a:xfrm>
                      <a:off x="0" y="0"/>
                      <a:ext cx="5943600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190FE" w14:textId="52144D5F" w:rsidR="00D02361" w:rsidRDefault="00D02361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FE9041C" w14:textId="50A585D1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90B95B7" w14:textId="4C7B88D0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A3C6CCE" w14:textId="77777777" w:rsidR="00CB19F8" w:rsidRPr="00E573CF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9C9FBE7" w14:textId="77777777" w:rsidR="00994D83" w:rsidRPr="00E573CF" w:rsidRDefault="00994D83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91A4EDC" w14:textId="198AB34A" w:rsidR="00D52943" w:rsidRPr="00E573CF" w:rsidRDefault="00D52943" w:rsidP="00D5294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573CF">
        <w:rPr>
          <w:rFonts w:asciiTheme="majorBidi" w:hAnsiTheme="majorBidi" w:cstheme="majorBidi"/>
          <w:b/>
          <w:bCs/>
          <w:sz w:val="28"/>
          <w:szCs w:val="28"/>
        </w:rPr>
        <w:lastRenderedPageBreak/>
        <w:t>Study number three (</w:t>
      </w:r>
      <w:bookmarkStart w:id="2" w:name="_Hlk71390078"/>
      <w:r w:rsidRPr="00E573CF">
        <w:rPr>
          <w:rFonts w:asciiTheme="majorBidi" w:hAnsiTheme="majorBidi" w:cstheme="majorBidi"/>
          <w:b/>
          <w:bCs/>
          <w:sz w:val="28"/>
          <w:szCs w:val="28"/>
        </w:rPr>
        <w:t>GSE81616</w:t>
      </w:r>
      <w:bookmarkEnd w:id="2"/>
      <w:r w:rsidRPr="00E573CF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790CE942" w14:textId="7F5D7ED6" w:rsidR="00D02361" w:rsidRPr="00E573CF" w:rsidRDefault="00D02361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D7CD4E" w14:textId="26FE66A2" w:rsidR="00D02361" w:rsidRPr="00E573CF" w:rsidRDefault="004E28EC" w:rsidP="00D5294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A9FF978" wp14:editId="49A3235C">
            <wp:extent cx="5943600" cy="6187440"/>
            <wp:effectExtent l="0" t="0" r="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9"/>
                    <a:stretch/>
                  </pic:blipFill>
                  <pic:spPr bwMode="auto">
                    <a:xfrm>
                      <a:off x="0" y="0"/>
                      <a:ext cx="5943600" cy="618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DEF5E2" w14:textId="77777777" w:rsidR="00D52943" w:rsidRPr="00E573CF" w:rsidRDefault="00D52943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B637328" w14:textId="594F94C4" w:rsidR="004E28EC" w:rsidRDefault="004E28EC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0B00F0" w14:textId="12906355" w:rsidR="00CB19F8" w:rsidRDefault="00CB19F8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3F5E5D" w14:textId="77777777" w:rsidR="00CB19F8" w:rsidRPr="00E573CF" w:rsidRDefault="00CB19F8" w:rsidP="00D52943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61CDE52" w14:textId="0167E56D" w:rsidR="00D52943" w:rsidRPr="00E573CF" w:rsidRDefault="00D52943" w:rsidP="00D5294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573CF">
        <w:rPr>
          <w:rFonts w:asciiTheme="majorBidi" w:hAnsiTheme="majorBidi" w:cstheme="majorBidi"/>
          <w:b/>
          <w:bCs/>
          <w:sz w:val="28"/>
          <w:szCs w:val="28"/>
        </w:rPr>
        <w:lastRenderedPageBreak/>
        <w:t>Study number four (GSE113598)</w:t>
      </w:r>
    </w:p>
    <w:p w14:paraId="09D93967" w14:textId="6D7BDDBD" w:rsidR="00D02361" w:rsidRPr="00E573CF" w:rsidRDefault="00D02361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3F67F47" w14:textId="05025648" w:rsidR="00D02361" w:rsidRPr="00E573CF" w:rsidRDefault="004E28EC" w:rsidP="00D5294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06D2264" wp14:editId="1F8439C5">
            <wp:extent cx="5943600" cy="57835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13"/>
                    <a:stretch/>
                  </pic:blipFill>
                  <pic:spPr bwMode="auto">
                    <a:xfrm>
                      <a:off x="0" y="0"/>
                      <a:ext cx="5943600" cy="578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4BAED" w14:textId="71D0D54C" w:rsidR="00D02361" w:rsidRDefault="00D02361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393A843" w14:textId="2EA8F04B" w:rsidR="001C62E3" w:rsidRDefault="001C62E3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21729CA" w14:textId="6DAAFB3A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374DFE6" w14:textId="45BE4FE6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10C0020" w14:textId="77777777" w:rsidR="00CB19F8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8C8DBD3" w14:textId="77777777" w:rsidR="00CB19F8" w:rsidRPr="00E573CF" w:rsidRDefault="00CB19F8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BCFB142" w14:textId="79D3CFF0" w:rsidR="00D52943" w:rsidRPr="00E573CF" w:rsidRDefault="00D52943" w:rsidP="00D5294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573CF">
        <w:rPr>
          <w:rFonts w:asciiTheme="majorBidi" w:hAnsiTheme="majorBidi" w:cstheme="majorBidi"/>
          <w:b/>
          <w:bCs/>
          <w:sz w:val="28"/>
          <w:szCs w:val="28"/>
        </w:rPr>
        <w:lastRenderedPageBreak/>
        <w:t>Study number five (GSE81619)</w:t>
      </w:r>
    </w:p>
    <w:p w14:paraId="4DDD3315" w14:textId="39FD8113" w:rsidR="00D02361" w:rsidRPr="00E573CF" w:rsidRDefault="00D02361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4D8494" w14:textId="7A6F5D8B" w:rsidR="00D02361" w:rsidRPr="00E573CF" w:rsidRDefault="004E28EC" w:rsidP="00D5294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2A4C10E" wp14:editId="20F5CDCE">
            <wp:extent cx="5943600" cy="5783580"/>
            <wp:effectExtent l="0" t="0" r="0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9"/>
                    <a:stretch/>
                  </pic:blipFill>
                  <pic:spPr bwMode="auto">
                    <a:xfrm>
                      <a:off x="0" y="0"/>
                      <a:ext cx="5943600" cy="578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60EB9" w14:textId="77777777" w:rsidR="00D52943" w:rsidRPr="00E573CF" w:rsidRDefault="00D52943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764EFC4" w14:textId="7CA60F5B" w:rsidR="00994D83" w:rsidRDefault="00994D83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9A810DF" w14:textId="10E51701" w:rsidR="00CB19F8" w:rsidRDefault="00CB19F8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B0398F" w14:textId="669D05A1" w:rsidR="00CB19F8" w:rsidRDefault="00CB19F8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EDD3CC" w14:textId="2EE2F893" w:rsidR="00CB19F8" w:rsidRDefault="00CB19F8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66F379" w14:textId="77777777" w:rsidR="00CB19F8" w:rsidRPr="00E573CF" w:rsidRDefault="00CB19F8" w:rsidP="00D52943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C8601F1" w14:textId="51D739DA" w:rsidR="00D52943" w:rsidRPr="00E573CF" w:rsidRDefault="00D52943" w:rsidP="00D5294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573CF">
        <w:rPr>
          <w:rFonts w:asciiTheme="majorBidi" w:hAnsiTheme="majorBidi" w:cstheme="majorBidi"/>
          <w:b/>
          <w:bCs/>
          <w:sz w:val="28"/>
          <w:szCs w:val="28"/>
        </w:rPr>
        <w:lastRenderedPageBreak/>
        <w:t>Study number six (GSE61025)</w:t>
      </w:r>
    </w:p>
    <w:p w14:paraId="48D352AF" w14:textId="6E17F264" w:rsidR="00D02361" w:rsidRPr="00E573CF" w:rsidRDefault="00D02361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7AD730" w14:textId="3906B000" w:rsidR="00D02361" w:rsidRPr="00E573CF" w:rsidRDefault="004E28EC" w:rsidP="00D5294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C1A3D98" wp14:editId="7CD76DAC">
            <wp:extent cx="5943600" cy="6035040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2"/>
                    <a:stretch/>
                  </pic:blipFill>
                  <pic:spPr bwMode="auto">
                    <a:xfrm>
                      <a:off x="0" y="0"/>
                      <a:ext cx="5943600" cy="603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A95C4" w14:textId="77777777" w:rsidR="00D52943" w:rsidRPr="00E573CF" w:rsidRDefault="00D52943" w:rsidP="00D52943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CD91AFB" w14:textId="78609A8D" w:rsidR="00D52943" w:rsidRPr="00E573CF" w:rsidRDefault="00D52943" w:rsidP="00D5294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F9D4B6F" w14:textId="0F9BE367" w:rsidR="00D55176" w:rsidRDefault="00D55176" w:rsidP="00D52943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A6F9638" w14:textId="77777777" w:rsidR="00CB19F8" w:rsidRDefault="00CB19F8" w:rsidP="00D52943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CBE4DA1" w14:textId="77777777" w:rsidR="001C62E3" w:rsidRPr="00E573CF" w:rsidRDefault="001C62E3" w:rsidP="00D52943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77DEAB4" w14:textId="448151CA" w:rsidR="00D52943" w:rsidRPr="00E573CF" w:rsidRDefault="00D52943" w:rsidP="00D5294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573CF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tudy number </w:t>
      </w:r>
      <w:r w:rsidR="00994D83">
        <w:rPr>
          <w:rFonts w:asciiTheme="majorBidi" w:hAnsiTheme="majorBidi" w:cstheme="majorBidi"/>
          <w:b/>
          <w:bCs/>
          <w:sz w:val="28"/>
          <w:szCs w:val="28"/>
        </w:rPr>
        <w:t>seven</w:t>
      </w:r>
      <w:r w:rsidRPr="00E573CF">
        <w:rPr>
          <w:rFonts w:asciiTheme="majorBidi" w:hAnsiTheme="majorBidi" w:cstheme="majorBidi"/>
          <w:b/>
          <w:bCs/>
          <w:sz w:val="28"/>
          <w:szCs w:val="28"/>
        </w:rPr>
        <w:t xml:space="preserve"> (GSE92897)</w:t>
      </w:r>
    </w:p>
    <w:p w14:paraId="0EC7AC1E" w14:textId="77777777" w:rsidR="00C973BB" w:rsidRPr="00E573CF" w:rsidRDefault="00C973BB" w:rsidP="00D52943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D5AC891" w14:textId="74EFC602" w:rsidR="00D55176" w:rsidRDefault="00C973BB" w:rsidP="00D52943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t>rats’ experiment</w:t>
      </w:r>
    </w:p>
    <w:p w14:paraId="2D8C3D67" w14:textId="77777777" w:rsidR="002E3F22" w:rsidRPr="00E573CF" w:rsidRDefault="002E3F22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B6D8B2" w14:textId="06365B1E" w:rsidR="00D55176" w:rsidRPr="00E573CF" w:rsidRDefault="00D55176" w:rsidP="00D5294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2F4EF6" w14:textId="5724B729" w:rsidR="00994D83" w:rsidRDefault="004E28EC" w:rsidP="001C62E3">
      <w:pPr>
        <w:jc w:val="both"/>
        <w:rPr>
          <w:sz w:val="32"/>
          <w:szCs w:val="32"/>
        </w:rPr>
      </w:pPr>
      <w:r>
        <w:rPr>
          <w:noProof/>
        </w:rPr>
        <w:drawing>
          <wp:inline distT="0" distB="0" distL="0" distR="0" wp14:anchorId="6FDAE72F" wp14:editId="3DF53B20">
            <wp:extent cx="5943600" cy="512826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85"/>
                    <a:stretch/>
                  </pic:blipFill>
                  <pic:spPr bwMode="auto">
                    <a:xfrm>
                      <a:off x="0" y="0"/>
                      <a:ext cx="5943600" cy="512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37936" w14:textId="55E2DE33" w:rsidR="001C62E3" w:rsidRDefault="001C62E3" w:rsidP="001C62E3">
      <w:pPr>
        <w:jc w:val="both"/>
        <w:rPr>
          <w:sz w:val="32"/>
          <w:szCs w:val="32"/>
        </w:rPr>
      </w:pPr>
    </w:p>
    <w:p w14:paraId="7B732E07" w14:textId="03EA1092" w:rsidR="00CB19F8" w:rsidRDefault="00CB19F8" w:rsidP="001C62E3">
      <w:pPr>
        <w:jc w:val="both"/>
        <w:rPr>
          <w:sz w:val="32"/>
          <w:szCs w:val="32"/>
        </w:rPr>
      </w:pPr>
    </w:p>
    <w:p w14:paraId="458A71A1" w14:textId="6B35F6FE" w:rsidR="00CB19F8" w:rsidRDefault="00CB19F8" w:rsidP="001C62E3">
      <w:pPr>
        <w:jc w:val="both"/>
        <w:rPr>
          <w:sz w:val="32"/>
          <w:szCs w:val="32"/>
        </w:rPr>
      </w:pPr>
    </w:p>
    <w:p w14:paraId="10514F62" w14:textId="77777777" w:rsidR="00CB19F8" w:rsidRPr="001C62E3" w:rsidRDefault="00CB19F8" w:rsidP="001C62E3">
      <w:pPr>
        <w:jc w:val="both"/>
        <w:rPr>
          <w:sz w:val="32"/>
          <w:szCs w:val="32"/>
        </w:rPr>
      </w:pPr>
    </w:p>
    <w:p w14:paraId="59395476" w14:textId="3834285F" w:rsidR="00C973BB" w:rsidRDefault="00C973BB" w:rsidP="00E573CF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lastRenderedPageBreak/>
        <w:t>pigs’ experiment</w:t>
      </w:r>
      <w:r w:rsidR="0032503B" w:rsidRPr="00E573CF">
        <w:rPr>
          <w:rFonts w:asciiTheme="majorBidi" w:hAnsiTheme="majorBidi" w:cstheme="majorBidi"/>
          <w:sz w:val="24"/>
          <w:szCs w:val="24"/>
          <w:lang w:bidi="fa-IR"/>
        </w:rPr>
        <w:t xml:space="preserve"> (method 1)</w:t>
      </w:r>
    </w:p>
    <w:p w14:paraId="43FDA6AB" w14:textId="2408A6B5" w:rsidR="002E3F22" w:rsidRDefault="002E3F22" w:rsidP="00E573CF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AF02A98" w14:textId="12580A8A" w:rsidR="00CB19F8" w:rsidRPr="00E573CF" w:rsidRDefault="00CB19F8" w:rsidP="00E573CF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noProof/>
        </w:rPr>
        <w:drawing>
          <wp:inline distT="0" distB="0" distL="0" distR="0" wp14:anchorId="1ABB02F9" wp14:editId="34406BF5">
            <wp:extent cx="5943600" cy="5044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44"/>
                    <a:stretch/>
                  </pic:blipFill>
                  <pic:spPr bwMode="auto">
                    <a:xfrm>
                      <a:off x="0" y="0"/>
                      <a:ext cx="5943600" cy="5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01B2A" w14:textId="1B174EF7" w:rsidR="00C973BB" w:rsidRPr="00E573CF" w:rsidRDefault="00C973BB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733994" w14:textId="2F5A11AF" w:rsidR="0032503B" w:rsidRPr="00E573CF" w:rsidRDefault="0032503B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65296A" w14:textId="0CB9CB24" w:rsidR="0032503B" w:rsidRDefault="0032503B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B2DCA6" w14:textId="3EC7AB77" w:rsidR="00CB19F8" w:rsidRDefault="00CB19F8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09C1EF" w14:textId="4A61AF29" w:rsidR="00CB19F8" w:rsidRDefault="00CB19F8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89A0B9" w14:textId="5AE7911A" w:rsidR="00CB19F8" w:rsidRDefault="00CB19F8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5BE75C" w14:textId="267A5EC3" w:rsidR="004E28EC" w:rsidRDefault="004E28EC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9220A1" w14:textId="77777777" w:rsidR="00CB19F8" w:rsidRPr="00E573CF" w:rsidRDefault="00CB19F8" w:rsidP="00C973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885C14" w14:textId="2156A9C3" w:rsidR="0032503B" w:rsidRPr="00E573CF" w:rsidRDefault="0032503B" w:rsidP="00E573CF">
      <w:pPr>
        <w:rPr>
          <w:rFonts w:asciiTheme="majorBidi" w:hAnsiTheme="majorBidi" w:cstheme="majorBidi"/>
          <w:sz w:val="24"/>
          <w:szCs w:val="24"/>
          <w:lang w:bidi="fa-IR"/>
        </w:rPr>
      </w:pPr>
      <w:r w:rsidRPr="00E573CF">
        <w:rPr>
          <w:rFonts w:asciiTheme="majorBidi" w:hAnsiTheme="majorBidi" w:cstheme="majorBidi"/>
          <w:sz w:val="24"/>
          <w:szCs w:val="24"/>
          <w:lang w:bidi="fa-IR"/>
        </w:rPr>
        <w:lastRenderedPageBreak/>
        <w:t>pigs’ experiment (method 2)</w:t>
      </w:r>
    </w:p>
    <w:p w14:paraId="7DC00DA5" w14:textId="0526989F" w:rsidR="002E3F22" w:rsidRDefault="002E3F22" w:rsidP="00C973BB"/>
    <w:p w14:paraId="4EB8A8FB" w14:textId="6687CD87" w:rsidR="0004074E" w:rsidRDefault="00CB19F8" w:rsidP="00485F08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>
        <w:rPr>
          <w:noProof/>
        </w:rPr>
        <w:drawing>
          <wp:inline distT="0" distB="0" distL="0" distR="0" wp14:anchorId="282DC9DC" wp14:editId="6D6D6B19">
            <wp:extent cx="5943600" cy="56311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92"/>
                    <a:stretch/>
                  </pic:blipFill>
                  <pic:spPr bwMode="auto">
                    <a:xfrm>
                      <a:off x="0" y="0"/>
                      <a:ext cx="5943600" cy="563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40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3A7F4B"/>
    <w:multiLevelType w:val="hybridMultilevel"/>
    <w:tmpl w:val="0CD2413A"/>
    <w:lvl w:ilvl="0" w:tplc="AB8206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0E3"/>
    <w:rsid w:val="0004074E"/>
    <w:rsid w:val="000B2CDD"/>
    <w:rsid w:val="00125E03"/>
    <w:rsid w:val="00160C0D"/>
    <w:rsid w:val="001A45B1"/>
    <w:rsid w:val="001C62E3"/>
    <w:rsid w:val="002E3F22"/>
    <w:rsid w:val="0032503B"/>
    <w:rsid w:val="00344A6A"/>
    <w:rsid w:val="00485F08"/>
    <w:rsid w:val="004D0964"/>
    <w:rsid w:val="004E28EC"/>
    <w:rsid w:val="004F4B8C"/>
    <w:rsid w:val="005D4702"/>
    <w:rsid w:val="00854E2A"/>
    <w:rsid w:val="00895CCC"/>
    <w:rsid w:val="0098649F"/>
    <w:rsid w:val="00994D83"/>
    <w:rsid w:val="00A940E3"/>
    <w:rsid w:val="00AB4D01"/>
    <w:rsid w:val="00B05FC3"/>
    <w:rsid w:val="00C0161F"/>
    <w:rsid w:val="00C973BB"/>
    <w:rsid w:val="00CB19F8"/>
    <w:rsid w:val="00D02361"/>
    <w:rsid w:val="00D52943"/>
    <w:rsid w:val="00D55176"/>
    <w:rsid w:val="00E573CF"/>
    <w:rsid w:val="00F34419"/>
    <w:rsid w:val="00FC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42642"/>
  <w15:chartTrackingRefBased/>
  <w15:docId w15:val="{B27E2A33-29C3-4A8E-9022-26E0E9FB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2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3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orouzi</dc:creator>
  <cp:keywords/>
  <dc:description/>
  <cp:lastModifiedBy>milad norouzi</cp:lastModifiedBy>
  <cp:revision>17</cp:revision>
  <dcterms:created xsi:type="dcterms:W3CDTF">2021-05-08T21:31:00Z</dcterms:created>
  <dcterms:modified xsi:type="dcterms:W3CDTF">2022-07-26T17:57:00Z</dcterms:modified>
</cp:coreProperties>
</file>